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415" w:rsidRDefault="00FA5194">
      <w:r>
        <w:rPr>
          <w:rFonts w:ascii="Times New Roman" w:hAnsi="Times New Roman" w:cs="Times New Roman"/>
          <w:color w:val="000000"/>
          <w:sz w:val="24"/>
        </w:rPr>
        <w:t xml:space="preserve">Table </w:t>
      </w:r>
      <w:r w:rsidR="00B0713E">
        <w:rPr>
          <w:rFonts w:ascii="Times New Roman" w:hAnsi="Times New Roman" w:cs="Times New Roman"/>
          <w:color w:val="000000"/>
          <w:sz w:val="24"/>
        </w:rPr>
        <w:t>S</w:t>
      </w:r>
      <w:r w:rsidR="009E3792">
        <w:rPr>
          <w:rFonts w:ascii="Times New Roman" w:hAnsi="Times New Roman" w:cs="Times New Roman"/>
          <w:color w:val="000000"/>
          <w:sz w:val="24"/>
        </w:rPr>
        <w:t>3</w:t>
      </w:r>
      <w:bookmarkStart w:id="0" w:name="_GoBack"/>
      <w:bookmarkEnd w:id="0"/>
      <w:r w:rsidR="004A5397" w:rsidRPr="003F3EB2">
        <w:rPr>
          <w:rFonts w:ascii="Times New Roman" w:hAnsi="Times New Roman" w:cs="Times New Roman"/>
          <w:color w:val="000000"/>
          <w:sz w:val="24"/>
        </w:rPr>
        <w:t>. NOS-based quality assessment of the eligible studies.</w:t>
      </w:r>
    </w:p>
    <w:tbl>
      <w:tblPr>
        <w:tblW w:w="111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2"/>
        <w:gridCol w:w="1077"/>
        <w:gridCol w:w="1080"/>
        <w:gridCol w:w="1077"/>
        <w:gridCol w:w="1078"/>
        <w:gridCol w:w="1438"/>
        <w:gridCol w:w="1080"/>
        <w:gridCol w:w="1075"/>
        <w:gridCol w:w="1071"/>
        <w:gridCol w:w="1072"/>
      </w:tblGrid>
      <w:tr w:rsidR="004A5397" w:rsidTr="00FA3685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le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tal</w:t>
            </w:r>
          </w:p>
        </w:tc>
      </w:tr>
      <w:tr w:rsidR="004A5397" w:rsidTr="00FA3685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fin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presentat</w:t>
            </w:r>
            <w:r>
              <w:rPr>
                <w:rFonts w:ascii="Times New Roman" w:hAnsi="Times New Roman" w:cs="Times New Roman"/>
                <w:vanish/>
                <w:color w:val="000000"/>
                <w:sz w:val="22"/>
              </w:rPr>
              <w:t>iv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fini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certainm</w:t>
            </w:r>
            <w:r>
              <w:rPr>
                <w:rFonts w:ascii="Times New Roman" w:hAnsi="Times New Roman" w:cs="Times New Roman"/>
                <w:vanish/>
                <w:color w:val="000000"/>
                <w:sz w:val="22"/>
              </w:rPr>
              <w:t>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t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4A5397" w:rsidTr="00FA368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5397">
              <w:rPr>
                <w:rFonts w:ascii="Times New Roman" w:hAnsi="Times New Roman" w:cs="Times New Roman"/>
                <w:color w:val="000000"/>
                <w:sz w:val="22"/>
              </w:rPr>
              <w:t>Chen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4A5397" w:rsidTr="00FA368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ng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4A5397" w:rsidTr="00FA368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eng 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4A5397" w:rsidTr="00FA368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ia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A5397" w:rsidTr="00FA368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4A5397" w:rsidTr="00FA368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ng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4A5397" w:rsidTr="00FA368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och 2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A5397" w:rsidTr="00FA368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4A539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ng 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A5397" w:rsidTr="00FA368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ang 2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A5397" w:rsidTr="004A539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Jiang 2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4A5397" w:rsidTr="004A5397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uang 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014643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4A5397" w:rsidTr="004A5397">
        <w:trPr>
          <w:jc w:val="center"/>
        </w:trPr>
        <w:tc>
          <w:tcPr>
            <w:tcW w:w="1112" w:type="dxa"/>
            <w:tcBorders>
              <w:top w:val="single" w:sz="4" w:space="0" w:color="auto"/>
            </w:tcBorders>
            <w:vAlign w:val="center"/>
            <w:hideMark/>
          </w:tcPr>
          <w:p w:rsidR="004A5397" w:rsidRDefault="004A5397" w:rsidP="00FA36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  <w:hideMark/>
          </w:tcPr>
          <w:p w:rsidR="004A5397" w:rsidRDefault="004A5397" w:rsidP="00FA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:rsidR="004A5397" w:rsidRDefault="004A5397" w:rsidP="00FA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  <w:hideMark/>
          </w:tcPr>
          <w:p w:rsidR="004A5397" w:rsidRDefault="004A5397" w:rsidP="00FA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  <w:hideMark/>
          </w:tcPr>
          <w:p w:rsidR="004A5397" w:rsidRDefault="004A5397" w:rsidP="00FA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  <w:hideMark/>
          </w:tcPr>
          <w:p w:rsidR="004A5397" w:rsidRDefault="004A5397" w:rsidP="00FA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:rsidR="004A5397" w:rsidRDefault="004A5397" w:rsidP="00FA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  <w:hideMark/>
          </w:tcPr>
          <w:p w:rsidR="004A5397" w:rsidRDefault="004A5397" w:rsidP="00FA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  <w:hideMark/>
          </w:tcPr>
          <w:p w:rsidR="004A5397" w:rsidRDefault="004A5397" w:rsidP="00FA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  <w:hideMark/>
          </w:tcPr>
          <w:p w:rsidR="004A5397" w:rsidRDefault="004A5397" w:rsidP="00FA36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A5397" w:rsidRDefault="004A5397"/>
    <w:sectPr w:rsidR="004A5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535E" w:rsidRDefault="0056535E" w:rsidP="004A5397">
      <w:r>
        <w:separator/>
      </w:r>
    </w:p>
  </w:endnote>
  <w:endnote w:type="continuationSeparator" w:id="0">
    <w:p w:rsidR="0056535E" w:rsidRDefault="0056535E" w:rsidP="004A5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535E" w:rsidRDefault="0056535E" w:rsidP="004A5397">
      <w:r>
        <w:separator/>
      </w:r>
    </w:p>
  </w:footnote>
  <w:footnote w:type="continuationSeparator" w:id="0">
    <w:p w:rsidR="0056535E" w:rsidRDefault="0056535E" w:rsidP="004A5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32D"/>
    <w:rsid w:val="00014643"/>
    <w:rsid w:val="004A5397"/>
    <w:rsid w:val="0056535E"/>
    <w:rsid w:val="005C1D2F"/>
    <w:rsid w:val="00712A78"/>
    <w:rsid w:val="0085132D"/>
    <w:rsid w:val="009E3792"/>
    <w:rsid w:val="00AC2D30"/>
    <w:rsid w:val="00B0713E"/>
    <w:rsid w:val="00B33F69"/>
    <w:rsid w:val="00D36415"/>
    <w:rsid w:val="00FA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157C57-059B-4850-BAA1-04D4E48CE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5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53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5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53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v zhaowei</dc:creator>
  <cp:keywords/>
  <dc:description/>
  <cp:lastModifiedBy>Microsoft 帐户</cp:lastModifiedBy>
  <cp:revision>7</cp:revision>
  <dcterms:created xsi:type="dcterms:W3CDTF">2020-08-21T07:52:00Z</dcterms:created>
  <dcterms:modified xsi:type="dcterms:W3CDTF">2020-09-03T02:19:00Z</dcterms:modified>
</cp:coreProperties>
</file>